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DC4" w:rsidRPr="0060341C" w:rsidRDefault="00DF5DC4" w:rsidP="00DF5DC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B2B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 w:rsidRPr="008B2B0E">
        <w:rPr>
          <w:rFonts w:ascii="Times New Roman" w:hAnsi="Times New Roman"/>
          <w:b/>
          <w:sz w:val="24"/>
          <w:lang w:val="en-US"/>
        </w:rPr>
        <w:t>Table</w:t>
      </w:r>
      <w:r w:rsidRPr="008B2B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B2B0E">
        <w:rPr>
          <w:rFonts w:ascii="Times New Roman" w:hAnsi="Times New Roman"/>
          <w:sz w:val="20"/>
          <w:bdr w:val="none" w:sz="0" w:space="0" w:color="auto" w:frame="1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p 2</w:t>
      </w:r>
      <w:r w:rsidRPr="0060341C">
        <w:rPr>
          <w:rFonts w:ascii="Times New Roman" w:hAnsi="Times New Roman" w:cs="Times New Roman"/>
          <w:sz w:val="24"/>
          <w:szCs w:val="24"/>
          <w:lang w:val="en-US"/>
        </w:rPr>
        <w:t>0 studies per citation (most frequently cited manuscripts)</w:t>
      </w:r>
    </w:p>
    <w:tbl>
      <w:tblPr>
        <w:tblStyle w:val="TableGrid"/>
        <w:tblW w:w="151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2405"/>
        <w:gridCol w:w="7974"/>
        <w:gridCol w:w="1094"/>
        <w:gridCol w:w="546"/>
        <w:gridCol w:w="972"/>
        <w:gridCol w:w="1479"/>
      </w:tblGrid>
      <w:tr w:rsidR="00DF5DC4" w:rsidRPr="0060341C" w:rsidTr="00902585">
        <w:trPr>
          <w:trHeight w:val="300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k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 (year), journal</w:t>
            </w:r>
          </w:p>
        </w:tc>
        <w:tc>
          <w:tcPr>
            <w:tcW w:w="7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cument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C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C/Year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ding report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lor et al. (1993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. Immun.</w:t>
            </w:r>
          </w:p>
        </w:tc>
        <w:tc>
          <w:tcPr>
            <w:tcW w:w="7974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nthesis, characterization, and clinical evaluation of conjugate vaccines composed of the O-specific polysaccharides of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higella </w:t>
            </w:r>
            <w:r w:rsidRPr="00A5266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dysenteriae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1,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higella </w:t>
            </w:r>
            <w:r w:rsidRPr="00A5266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flexneri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2a, and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higella </w:t>
            </w:r>
            <w:r w:rsidRPr="00A52662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sonnei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bound to bacterial toxoids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4.</w:t>
            </w:r>
            <w:r w:rsidRPr="0060341C">
              <w:t>440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kaleros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1991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. Immun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ron uptake in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cloning of the genes for the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iron uptake system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72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2.</w:t>
            </w:r>
            <w:r w:rsidRPr="0060341C">
              <w:t>667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pherd et al. (2000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. Immun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son of O-antigen gene clusters of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cherichia coli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igella) </w:t>
            </w:r>
            <w:r w:rsidRPr="00A5266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onnei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7: </w:t>
            </w:r>
            <w:r w:rsidRPr="00A5266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onnei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ined its current plasmid-borne O-antigen genes from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 recent event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64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3.</w:t>
            </w:r>
            <w:r w:rsidRPr="0060341C">
              <w:t>556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da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bbott (1993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l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ression of hemolytic activity by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44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1.</w:t>
            </w:r>
            <w:r w:rsidRPr="0060341C">
              <w:t>760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erno et al. (2007),</w:t>
            </w:r>
            <w:r w:rsidRPr="0060341C">
              <w:t xml:space="preserve"> 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ol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ombining population structure of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nterobacteriaceae) revealed by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locus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quence typing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43</w:t>
            </w:r>
          </w:p>
        </w:tc>
        <w:tc>
          <w:tcPr>
            <w:tcW w:w="972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t>3.909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dziela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2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Biol. Chem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e oligosaccharides of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54</w:t>
            </w:r>
            <w:r w:rsidRPr="00A5266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A52662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2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train CNCTC 113/92) structural and serological analysis of the lipopolysaccharide core region, the O-antigen biological repeating unit, and the linkage between them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2.</w:t>
            </w:r>
            <w:r w:rsidRPr="0060341C">
              <w:t>500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aja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0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r. J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al studies of the O-specific polysaccharide from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 CNCTC 113/92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2.</w:t>
            </w:r>
            <w:r w:rsidRPr="0060341C">
              <w:t>222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r et al. (2006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l</w:t>
            </w:r>
            <w:proofErr w:type="spellEnd"/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lmonella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,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ibrio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, </w:t>
            </w:r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 w:rsidRPr="006034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fringens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marine and freshwater invertebrates from coastal California ecosystems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3.</w:t>
            </w:r>
            <w:r w:rsidRPr="0060341C">
              <w:t>250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derson et al. (2001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ol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acterization of the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encoding the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ron utilization system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36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2.</w:t>
            </w:r>
            <w:r w:rsidRPr="0060341C">
              <w:t>118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405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ott et al. (1991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biol</w:t>
            </w:r>
            <w:proofErr w:type="spellEnd"/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974" w:type="dxa"/>
            <w:noWrap/>
            <w:hideMark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boratory investigations on the low pathogenic potential of </w:t>
            </w:r>
            <w:r w:rsidRPr="001C0A1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</w:p>
        </w:tc>
        <w:tc>
          <w:tcPr>
            <w:tcW w:w="1094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</w:rPr>
              <w:t xml:space="preserve"> 35</w:t>
            </w:r>
          </w:p>
        </w:tc>
        <w:tc>
          <w:tcPr>
            <w:tcW w:w="972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08BC">
              <w:t>1.</w:t>
            </w:r>
            <w:r w:rsidRPr="0060341C">
              <w:t>296</w:t>
            </w:r>
          </w:p>
        </w:tc>
        <w:tc>
          <w:tcPr>
            <w:tcW w:w="1479" w:type="dxa"/>
            <w:noWrap/>
            <w:hideMark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Krovacek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2000), Comp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Immun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Infect. Dis.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3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olation, biochemical and serological </w:t>
            </w:r>
            <w:proofErr w:type="spellStart"/>
            <w:r w:rsidRPr="006E3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ation</w:t>
            </w:r>
            <w:proofErr w:type="spellEnd"/>
            <w:r w:rsidRPr="006E3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6E33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freshwater in Northern Europe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8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556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405" w:type="dxa"/>
            <w:noWrap/>
          </w:tcPr>
          <w:p w:rsidR="00DF5DC4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Lee et al. (1996), 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Hemat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6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9456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pticemia: Case report and literature review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7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227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Gonzalez-Rey et al. (2000),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Fems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Immun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Med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 detection of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olated from aquatic  environments, animals and human </w:t>
            </w:r>
            <w:proofErr w:type="spellStart"/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l</w:t>
            </w:r>
            <w:proofErr w:type="spellEnd"/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s by PCR based on 23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NA</w:t>
            </w:r>
            <w:proofErr w:type="spellEnd"/>
            <w:r w:rsidRPr="009556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5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389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405" w:type="dxa"/>
            <w:noWrap/>
          </w:tcPr>
          <w:p w:rsidR="00DF5DC4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Jiang et al. (1991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J. Infect. Dis. 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9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stinal secretory im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e-response to infection with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eromonas</w:t>
            </w:r>
            <w:r w:rsidRPr="00B959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igello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ong students from the United-S</w:t>
            </w:r>
            <w:r w:rsidRPr="00B959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es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</w:t>
            </w:r>
            <w:r w:rsidRPr="00B959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co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5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0.926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Kowa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2002), Biochemistry                                          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252586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UDP-</w:t>
            </w:r>
            <w:proofErr w:type="spellStart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4 epimera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d in the biosynthesis of 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acetamino-2-deoxy-L-altruronic acid in the O-antigen repeating units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of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17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4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500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2405" w:type="dxa"/>
            <w:noWrap/>
          </w:tcPr>
          <w:p w:rsidR="00DF5DC4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Olsvik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1990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J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boratory observations on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 isolated  from children with diarrhea in </w:t>
            </w:r>
            <w:proofErr w:type="spellStart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  <w:proofErr w:type="spellEnd"/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4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0.857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405" w:type="dxa"/>
            <w:noWrap/>
          </w:tcPr>
          <w:p w:rsidR="00DF5DC4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Baratela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2001),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J. Appl.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    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252586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DFF">
              <w:rPr>
                <w:rFonts w:ascii="Times New Roman" w:hAnsi="Times New Roman" w:cs="Times New Roman"/>
                <w:sz w:val="20"/>
                <w:szCs w:val="20"/>
              </w:rPr>
              <w:t>Effects of medium composition, calcium, iron and oxygen on haemolysin production by </w:t>
            </w:r>
            <w:r w:rsidRPr="00A71D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siomonas shigelloides</w:t>
            </w:r>
            <w:r w:rsidRPr="00A71DFF">
              <w:rPr>
                <w:rFonts w:ascii="Times New Roman" w:hAnsi="Times New Roman" w:cs="Times New Roman"/>
                <w:sz w:val="20"/>
                <w:szCs w:val="20"/>
              </w:rPr>
              <w:t> isolated from water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3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353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Shigematsu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2000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Infect.             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 epidemiological study of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ong 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apanese </w:t>
            </w:r>
            <w:proofErr w:type="spellStart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vellers</w:t>
            </w:r>
            <w:proofErr w:type="spellEnd"/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3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278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405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Rautelin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et al. (1995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Scand. J. Infect. Dis.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eri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25258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esiomonas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higelloides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s in </w:t>
            </w:r>
            <w:proofErr w:type="spellStart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nish</w:t>
            </w:r>
            <w:proofErr w:type="spellEnd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3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000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DF5DC4" w:rsidRPr="0060341C" w:rsidTr="00902585">
        <w:trPr>
          <w:trHeight w:val="300"/>
        </w:trPr>
        <w:tc>
          <w:tcPr>
            <w:tcW w:w="683" w:type="dxa"/>
            <w:noWrap/>
          </w:tcPr>
          <w:p w:rsidR="00DF5DC4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405" w:type="dxa"/>
            <w:noWrap/>
          </w:tcPr>
          <w:p w:rsidR="00DF5DC4" w:rsidRDefault="00DF5DC4" w:rsidP="00902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Okawa et al. (2004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Fems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>Microbiol</w:t>
            </w:r>
            <w:proofErr w:type="spellEnd"/>
            <w:r w:rsidRPr="0037723F">
              <w:rPr>
                <w:rFonts w:ascii="Times New Roman" w:hAnsi="Times New Roman" w:cs="Times New Roman"/>
                <w:sz w:val="20"/>
                <w:szCs w:val="20"/>
              </w:rPr>
              <w:t xml:space="preserve">. Lett.                                                      </w:t>
            </w:r>
          </w:p>
        </w:tc>
        <w:tc>
          <w:tcPr>
            <w:tcW w:w="7974" w:type="dxa"/>
            <w:noWrap/>
          </w:tcPr>
          <w:p w:rsidR="00DF5DC4" w:rsidRPr="0060341C" w:rsidRDefault="00DF5DC4" w:rsidP="00902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olation and characterization of a </w:t>
            </w:r>
            <w:proofErr w:type="spellStart"/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o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duced by </w:t>
            </w:r>
            <w:r w:rsidRPr="00A71D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esiomonas shigelloides</w:t>
            </w:r>
            <w:r w:rsidRPr="00252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-1 strain</w:t>
            </w:r>
          </w:p>
        </w:tc>
        <w:tc>
          <w:tcPr>
            <w:tcW w:w="1094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icle</w:t>
            </w:r>
          </w:p>
        </w:tc>
        <w:tc>
          <w:tcPr>
            <w:tcW w:w="546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</w:rPr>
            </w:pPr>
            <w:r w:rsidRPr="00891B74">
              <w:t>22</w:t>
            </w:r>
          </w:p>
        </w:tc>
        <w:tc>
          <w:tcPr>
            <w:tcW w:w="972" w:type="dxa"/>
            <w:noWrap/>
          </w:tcPr>
          <w:p w:rsidR="00DF5DC4" w:rsidRPr="00D108BC" w:rsidRDefault="00DF5DC4" w:rsidP="00902585">
            <w:pPr>
              <w:jc w:val="center"/>
            </w:pPr>
            <w:r w:rsidRPr="00147967">
              <w:t>1.571</w:t>
            </w:r>
          </w:p>
        </w:tc>
        <w:tc>
          <w:tcPr>
            <w:tcW w:w="1479" w:type="dxa"/>
            <w:noWrap/>
          </w:tcPr>
          <w:p w:rsidR="00DF5DC4" w:rsidRPr="0060341C" w:rsidRDefault="00DF5DC4" w:rsidP="009025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34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</w:tbl>
    <w:p w:rsidR="00DF5DC4" w:rsidRPr="0060341C" w:rsidRDefault="00DF5DC4" w:rsidP="00DF5D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341C">
        <w:rPr>
          <w:rFonts w:ascii="Times New Roman" w:hAnsi="Times New Roman" w:cs="Times New Roman"/>
          <w:sz w:val="24"/>
          <w:szCs w:val="24"/>
          <w:lang w:val="en-US"/>
        </w:rPr>
        <w:t>TC, total citations.</w:t>
      </w:r>
    </w:p>
    <w:p w:rsidR="00D0603A" w:rsidRDefault="00D0603A"/>
    <w:sectPr w:rsidR="00D0603A" w:rsidSect="00DF5DC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DC4"/>
    <w:rsid w:val="00D0603A"/>
    <w:rsid w:val="00DF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5A438"/>
  <w15:chartTrackingRefBased/>
  <w15:docId w15:val="{FF0263B6-A703-402B-98BD-373B6BF89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0</Words>
  <Characters>4108</Characters>
  <Application>Microsoft Office Word</Application>
  <DocSecurity>0</DocSecurity>
  <Lines>34</Lines>
  <Paragraphs>9</Paragraphs>
  <ScaleCrop>false</ScaleCrop>
  <Company>Microsoft</Company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UNDAYO, TEMITOPE CYRUS</dc:creator>
  <cp:keywords/>
  <dc:description/>
  <cp:lastModifiedBy>EKUNDAYO, TEMITOPE CYRUS</cp:lastModifiedBy>
  <cp:revision>1</cp:revision>
  <dcterms:created xsi:type="dcterms:W3CDTF">2018-11-08T20:11:00Z</dcterms:created>
  <dcterms:modified xsi:type="dcterms:W3CDTF">2018-11-08T20:13:00Z</dcterms:modified>
</cp:coreProperties>
</file>